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A5B" w:rsidRDefault="00BE3A5B" w:rsidP="00BE3A5B">
      <w:pPr>
        <w:rPr>
          <w:b/>
          <w:lang w:val="en-US"/>
        </w:rPr>
      </w:pPr>
      <w:r w:rsidRPr="00101A0C">
        <w:rPr>
          <w:b/>
          <w:lang w:val="en-US"/>
        </w:rPr>
        <w:t xml:space="preserve">Additional file </w:t>
      </w:r>
      <w:r w:rsidR="00382F4B">
        <w:rPr>
          <w:b/>
          <w:lang w:val="en-US"/>
        </w:rPr>
        <w:t>4</w:t>
      </w:r>
      <w:r w:rsidRPr="00101A0C">
        <w:rPr>
          <w:b/>
          <w:lang w:val="en-US"/>
        </w:rPr>
        <w:t>: Primers used for PCR screening</w:t>
      </w:r>
    </w:p>
    <w:p w:rsidR="00BE3A5B" w:rsidRDefault="00BE3A5B" w:rsidP="00BE3A5B">
      <w:pPr>
        <w:rPr>
          <w:rFonts w:ascii="Arial" w:hAnsi="Arial"/>
          <w:b/>
          <w:bCs/>
          <w:color w:val="000000"/>
          <w:sz w:val="28"/>
        </w:rPr>
      </w:pPr>
    </w:p>
    <w:tbl>
      <w:tblPr>
        <w:tblW w:w="9220" w:type="dxa"/>
        <w:tblInd w:w="47" w:type="dxa"/>
        <w:tblCellMar>
          <w:left w:w="70" w:type="dxa"/>
          <w:right w:w="70" w:type="dxa"/>
        </w:tblCellMar>
        <w:tblLook w:val="0000"/>
      </w:tblPr>
      <w:tblGrid>
        <w:gridCol w:w="1335"/>
        <w:gridCol w:w="3500"/>
        <w:gridCol w:w="1527"/>
        <w:gridCol w:w="2858"/>
      </w:tblGrid>
      <w:tr w:rsidR="00BE3A5B" w:rsidRPr="002D2152">
        <w:trPr>
          <w:trHeight w:val="920"/>
        </w:trPr>
        <w:tc>
          <w:tcPr>
            <w:tcW w:w="1340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jc w:val="center"/>
              <w:rPr>
                <w:b/>
                <w:bCs/>
                <w:color w:val="000000"/>
              </w:rPr>
            </w:pPr>
            <w:r w:rsidRPr="002D2152">
              <w:rPr>
                <w:b/>
                <w:bCs/>
                <w:color w:val="000000"/>
              </w:rPr>
              <w:t>Name</w:t>
            </w:r>
            <w:r w:rsidR="00E50DAA">
              <w:rPr>
                <w:b/>
                <w:bCs/>
                <w:color w:val="000000"/>
              </w:rPr>
              <w:t>s</w:t>
            </w:r>
            <w:r w:rsidRPr="002D2152">
              <w:rPr>
                <w:b/>
                <w:bCs/>
                <w:color w:val="000000"/>
              </w:rPr>
              <w:t xml:space="preserve"> of primers</w:t>
            </w:r>
          </w:p>
        </w:tc>
        <w:tc>
          <w:tcPr>
            <w:tcW w:w="344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jc w:val="center"/>
              <w:rPr>
                <w:b/>
                <w:bCs/>
                <w:color w:val="000000"/>
              </w:rPr>
            </w:pPr>
            <w:r w:rsidRPr="002D2152">
              <w:rPr>
                <w:b/>
                <w:bCs/>
                <w:color w:val="000000"/>
              </w:rPr>
              <w:t>Sequence</w:t>
            </w:r>
            <w:r w:rsidR="00E50DAA">
              <w:rPr>
                <w:b/>
                <w:bCs/>
                <w:color w:val="000000"/>
              </w:rPr>
              <w:t>s</w:t>
            </w:r>
            <w:r w:rsidRPr="002D2152">
              <w:rPr>
                <w:b/>
                <w:bCs/>
                <w:color w:val="000000"/>
              </w:rPr>
              <w:t xml:space="preserve"> of primers</w:t>
            </w:r>
          </w:p>
        </w:tc>
        <w:tc>
          <w:tcPr>
            <w:tcW w:w="154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jc w:val="center"/>
              <w:rPr>
                <w:b/>
                <w:bCs/>
                <w:color w:val="000000"/>
              </w:rPr>
            </w:pPr>
            <w:r w:rsidRPr="002D2152">
              <w:rPr>
                <w:b/>
                <w:bCs/>
                <w:color w:val="000000"/>
              </w:rPr>
              <w:t>Expect</w:t>
            </w:r>
            <w:r w:rsidR="00E50DAA">
              <w:rPr>
                <w:b/>
                <w:bCs/>
                <w:color w:val="000000"/>
              </w:rPr>
              <w:t>ed</w:t>
            </w:r>
            <w:r w:rsidRPr="002D2152">
              <w:rPr>
                <w:b/>
                <w:bCs/>
                <w:color w:val="000000"/>
              </w:rPr>
              <w:t xml:space="preserve"> size</w:t>
            </w:r>
            <w:r w:rsidR="00E50DAA">
              <w:rPr>
                <w:b/>
                <w:bCs/>
                <w:color w:val="000000"/>
              </w:rPr>
              <w:t>s</w:t>
            </w:r>
            <w:r w:rsidRPr="002D2152">
              <w:rPr>
                <w:b/>
                <w:bCs/>
                <w:color w:val="000000"/>
              </w:rPr>
              <w:t xml:space="preserve"> of PCR product*</w:t>
            </w:r>
          </w:p>
        </w:tc>
        <w:tc>
          <w:tcPr>
            <w:tcW w:w="290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jc w:val="center"/>
              <w:rPr>
                <w:b/>
                <w:bCs/>
                <w:color w:val="000000"/>
              </w:rPr>
            </w:pPr>
            <w:r w:rsidRPr="002D2152">
              <w:rPr>
                <w:b/>
                <w:bCs/>
                <w:color w:val="000000"/>
              </w:rPr>
              <w:t xml:space="preserve">Target gene(s)   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PPTASEF and PPTASE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AGCGTKCGCAAGCGYCAG and CYTTGAACAGGCTTTCCTT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378 or 384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XaPPTase gene (orthologs of XALc_1736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ABCF           and            ABC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GTTGACCAACAGCCTGCT and AATGCATGCTGGTGTCGAA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311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ABC transporter gene present in gene cluster META-B (orthologs of XALc_1064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pgB2 and     DpgB7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CGCTGGGAAAAGGCGATGCG and CCAACTGCGCCATGCGCGC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241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DpgB gene present in gene cluster META-B (orthologs of XALc_1060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pgB2   and    DpgC1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CGCTGGGAAAAGGCGATGCG and GCCACCGCTTCGCTGCGCAT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1,640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DpgB and DpgC genes present in gene cluster META-B (orthologs of XALc_1060 and XALc_1061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pgB7     and     DpgC1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CGCGCGCATGGCGCAGTTGG and GCCACCGCTTCGCTGCGCAT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1,389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DpgB and DpgC genes present in gene cluster META-B (orthologs of XALc_1060 and XALc_1061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pgB7      and    DpgC5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CGCGCGCATGGCGCAGTTGG and CGGAAATCCTCCGGCGATT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1,440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DpgB and DpgC genes present in gene cluster META-B (orthologs of XALc_1060 and XALc_1061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pgC5      and   HpgT2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GAATCGCCGGAGGATTTCCG and GGCAAGGCGATCTTGGCGAA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914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HpgT and DpgC genes present in gene cluster META-B (orthologs of XALc_1062 and XALc_1061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pgC1       and       HpgT2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ATGCGCAGCGAAGCGGTGGC and GGCAAGGCGATCTTGGCGAA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965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HpgT and DpgC genes present in gene cluster META-B (orthologs of XALc_1062 and XALc_1061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 w:val="restart"/>
            <w:tcBorders>
              <w:top w:val="single" w:sz="4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DaT1            and           DaT2R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GGCCACAACGATCCGGACAT and TGTTGCCGCGGAAGGTGCCG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noWrap/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772 bp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  <w:r w:rsidRPr="002D2152">
              <w:rPr>
                <w:color w:val="000000"/>
              </w:rPr>
              <w:t>The DaT gene present in gene cluster META-B (orthologs of XALc_1052)</w:t>
            </w: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76"/>
        </w:trPr>
        <w:tc>
          <w:tcPr>
            <w:tcW w:w="1340" w:type="dxa"/>
            <w:vMerge/>
            <w:tcBorders>
              <w:top w:val="single" w:sz="4" w:space="0" w:color="auto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34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vAlign w:val="center"/>
          </w:tcPr>
          <w:p w:rsidR="00BE3A5B" w:rsidRPr="002D2152" w:rsidRDefault="00BE3A5B" w:rsidP="00A479C3">
            <w:pPr>
              <w:rPr>
                <w:color w:val="000000"/>
              </w:rPr>
            </w:pPr>
          </w:p>
        </w:tc>
      </w:tr>
      <w:tr w:rsidR="00BE3A5B" w:rsidRPr="002D2152">
        <w:trPr>
          <w:trHeight w:val="280"/>
        </w:trPr>
        <w:tc>
          <w:tcPr>
            <w:tcW w:w="9220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BE3A5B" w:rsidRPr="002D2152" w:rsidRDefault="00BE3A5B" w:rsidP="00A479C3">
            <w:pPr>
              <w:rPr>
                <w:color w:val="000000"/>
                <w:sz w:val="20"/>
              </w:rPr>
            </w:pPr>
            <w:r w:rsidRPr="002D2152">
              <w:rPr>
                <w:color w:val="000000"/>
                <w:sz w:val="20"/>
              </w:rPr>
              <w:t>* The size differ according to the strain (</w:t>
            </w:r>
            <w:r w:rsidRPr="002D2152">
              <w:rPr>
                <w:i/>
                <w:iCs/>
                <w:color w:val="000000"/>
                <w:sz w:val="20"/>
              </w:rPr>
              <w:t>X. albilineans</w:t>
            </w:r>
            <w:r w:rsidRPr="002D2152">
              <w:rPr>
                <w:color w:val="000000"/>
                <w:sz w:val="20"/>
              </w:rPr>
              <w:t xml:space="preserve"> strain GPE PC73 or </w:t>
            </w:r>
            <w:r w:rsidRPr="002D2152">
              <w:rPr>
                <w:i/>
                <w:iCs/>
                <w:color w:val="000000"/>
                <w:sz w:val="20"/>
              </w:rPr>
              <w:t>X. oryzae</w:t>
            </w:r>
            <w:r w:rsidRPr="002D2152">
              <w:rPr>
                <w:color w:val="000000"/>
                <w:sz w:val="20"/>
              </w:rPr>
              <w:t xml:space="preserve"> pv. </w:t>
            </w:r>
            <w:r w:rsidRPr="002D2152">
              <w:rPr>
                <w:i/>
                <w:iCs/>
                <w:color w:val="000000"/>
                <w:sz w:val="20"/>
              </w:rPr>
              <w:t>oryzae</w:t>
            </w:r>
            <w:r w:rsidRPr="002D2152">
              <w:rPr>
                <w:color w:val="000000"/>
                <w:sz w:val="20"/>
              </w:rPr>
              <w:t xml:space="preserve"> strain BAI3)</w:t>
            </w:r>
          </w:p>
        </w:tc>
      </w:tr>
    </w:tbl>
    <w:p w:rsidR="003D38CE" w:rsidRDefault="00382F4B" w:rsidP="009B2935"/>
    <w:sectPr w:rsidR="003D38CE" w:rsidSect="0004441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E3A5B"/>
    <w:rsid w:val="00246F77"/>
    <w:rsid w:val="002A11F8"/>
    <w:rsid w:val="00382F4B"/>
    <w:rsid w:val="0061644B"/>
    <w:rsid w:val="007D094C"/>
    <w:rsid w:val="009B2935"/>
    <w:rsid w:val="00B8248D"/>
    <w:rsid w:val="00BE3A5B"/>
    <w:rsid w:val="00C13F4C"/>
    <w:rsid w:val="00E50DAA"/>
    <w:rsid w:val="00F5684E"/>
    <w:rsid w:val="00FF59E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A5B"/>
    <w:rPr>
      <w:rFonts w:ascii="Times New Roman" w:eastAsia="Times New Roman" w:hAnsi="Times New Roman" w:cs="Times New Roman"/>
      <w:sz w:val="24"/>
      <w:szCs w:val="24"/>
      <w:lang w:eastAsia="fr-FR" w:bidi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Macintosh Word</Application>
  <DocSecurity>0</DocSecurity>
  <Lines>12</Lines>
  <Paragraphs>3</Paragraphs>
  <ScaleCrop>false</ScaleCrop>
  <Company>CIRAD</Company>
  <LinksUpToDate>false</LinksUpToDate>
  <CharactersWithSpaces>1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royer</dc:creator>
  <cp:keywords/>
  <cp:lastModifiedBy>monique royer</cp:lastModifiedBy>
  <cp:revision>3</cp:revision>
  <dcterms:created xsi:type="dcterms:W3CDTF">2013-01-18T14:07:00Z</dcterms:created>
  <dcterms:modified xsi:type="dcterms:W3CDTF">2013-01-18T14:11:00Z</dcterms:modified>
</cp:coreProperties>
</file>